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NA motif detection vs. TE occurrence in junctions “genomic DNA – tandem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ample of the contingency table used to compute Fischer’s t-test for evaluation of the reads dataset containing junctions of tandem arrays with genomic DNA T-test checked the association between (a) detection of the certain DNA motif and (b) mapping of certain TE. Valu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, B, C, 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note the numbers of reads.</w:t>
      </w:r>
    </w:p>
    <w:tbl>
      <w:tblPr>
        <w:tblW w:w="6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1701"/>
        <w:gridCol w:w="2835"/>
      </w:tblGrid>
      <w:tr>
        <w:trPr/>
        <w:tc>
          <w:tcPr>
            <w:tcW w:w="18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reads</w:t>
            </w:r>
          </w:p>
        </w:tc>
      </w:tr>
      <w:tr>
        <w:trPr/>
        <w:tc>
          <w:tcPr>
            <w:tcW w:w="1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junctions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nctions containing TEs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1:17:00Z</dcterms:created>
  <dc:creator>Вершинин А.В.</dc:creator>
  <dc:description/>
  <cp:keywords/>
  <dc:language>en-US</dc:language>
  <cp:lastModifiedBy>Вершинин А.В.</cp:lastModifiedBy>
  <dcterms:modified xsi:type="dcterms:W3CDTF">2015-11-06T11:17:00Z</dcterms:modified>
  <cp:revision>2</cp:revision>
  <dc:subject/>
  <dc:title>Table S1</dc:title>
</cp:coreProperties>
</file>